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</w:pPr>
      <w:r>
        <w:rPr>
          <w:rFonts w:ascii="TimesNewRomanPSMT" w:hAnsi="TimesNewRomanPSMT" w:eastAsia="TimesNewRomanPSMT" w:cs="TimesNewRomanPSMT"/>
          <w:b/>
          <w:bCs/>
          <w:color w:val="000000"/>
          <w:kern w:val="0"/>
          <w:sz w:val="18"/>
          <w:szCs w:val="18"/>
          <w:lang w:bidi="ar"/>
        </w:rPr>
        <w:t>Table</w:t>
      </w:r>
      <w:r>
        <w:rPr>
          <w:rFonts w:ascii="TimesNewRomanPSMT" w:hAnsi="TimesNewRomanPSMT" w:eastAsia="宋体" w:cs="TimesNewRomanPSMT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NewRomanPSMT" w:hAnsi="TimesNewRomanPSMT" w:eastAsia="宋体" w:cs="TimesNewRomanPSMT"/>
          <w:b/>
          <w:bCs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eastAsia" w:ascii="TimesNewRomanPSMT" w:hAnsi="TimesNewRomanPSMT" w:eastAsia="TimesNewRomanPSMT" w:cs="TimesNewRomanPSMT"/>
          <w:b/>
          <w:bCs/>
          <w:color w:val="000000"/>
          <w:kern w:val="0"/>
          <w:sz w:val="18"/>
          <w:szCs w:val="18"/>
          <w:lang w:bidi="ar"/>
        </w:rPr>
        <w:t>1</w:t>
      </w:r>
      <w:r>
        <w:rPr>
          <w:rFonts w:hint="eastAsia" w:ascii="TimesNewRomanPSMT" w:hAnsi="TimesNewRomanPSMT" w:eastAsia="宋体" w:cs="TimesNewRomanPSMT"/>
          <w:b/>
          <w:bCs/>
          <w:color w:val="000000"/>
          <w:kern w:val="0"/>
          <w:sz w:val="18"/>
          <w:szCs w:val="18"/>
          <w:lang w:val="en-US" w:eastAsia="zh-CN" w:bidi="ar"/>
        </w:rPr>
        <w:t>.</w:t>
      </w:r>
      <w:r>
        <w:rPr>
          <w:rFonts w:hint="eastAsia" w:ascii="TimesNewRomanPSMT" w:hAnsi="TimesNewRomanPSMT" w:eastAsia="TimesNewRomanPSMT" w:cs="TimesNewRomanPSMT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NewRomanPSMT" w:hAnsi="TimesNewRomanPSMT" w:eastAsia="TimesNewRomanPSMT" w:cs="TimesNewRomanPSMT"/>
          <w:b w:val="0"/>
          <w:bCs w:val="0"/>
          <w:color w:val="000000"/>
          <w:kern w:val="0"/>
          <w:sz w:val="18"/>
          <w:szCs w:val="18"/>
          <w:lang w:bidi="ar"/>
        </w:rPr>
        <w:t>Primers used for RT-qPCR analysis</w:t>
      </w:r>
    </w:p>
    <w:tbl>
      <w:tblPr>
        <w:tblStyle w:val="2"/>
        <w:tblpPr w:leftFromText="180" w:rightFromText="180" w:vertAnchor="text" w:horzAnchor="page" w:tblpX="1797" w:tblpY="318"/>
        <w:tblOverlap w:val="never"/>
        <w:tblW w:w="8300" w:type="dxa"/>
        <w:tblInd w:w="0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10"/>
        <w:gridCol w:w="3590"/>
        <w:gridCol w:w="1900"/>
      </w:tblGrid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2810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3590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Forward (Reverse) primer sequence</w:t>
            </w:r>
          </w:p>
        </w:tc>
        <w:tc>
          <w:tcPr>
            <w:tcW w:w="1900" w:type="dxa"/>
            <w:tcBorders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nnealing temperatureTm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rFonts w:eastAsia="宋体"/>
                <w:sz w:val="18"/>
                <w:szCs w:val="18"/>
                <w:lang w:bidi="ar"/>
              </w:rPr>
              <w:t>℃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form_10150</w:t>
            </w:r>
          </w:p>
        </w:tc>
        <w:tc>
          <w:tcPr>
            <w:tcW w:w="359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CGGATCTATGAGGAAAGGAGC</w:t>
            </w:r>
          </w:p>
        </w:tc>
        <w:tc>
          <w:tcPr>
            <w:tcW w:w="19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TACCATCGGGCGGATAGTTT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210768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TCAATTTCTCACGGCAGCAC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AGCCAAAGATCCACCCAGT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form_10052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ATGGAGAAAGCCAGGTGA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AACTGGTCCGTCGTGAGGC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3861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GCGGAAGATATGGGTAGAGT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AGATGACGGTGGTAACAAGG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6555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GCCTCTATGATGTCGCAAAT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GCAAGGAAAGAAGCCGCAGT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238198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CTCCTATTCAATCGGAATGTAC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CAGGCTGCGTGACTTCGTGCT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92874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TGATAACAATGGCTTTGGTGG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AGGCCCTACTCGTGTACTTCC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52869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GTACGGCTGGACTGCCTTCT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AACCATTCCTATCGGTGTCG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92429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ACAGATCGCATACATCCGTA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CGAAGAGGTAGTTGGTGGAG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0150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CGGATCTATGAGGAAAGGAGC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TACCATCGGGCGGATAGTTT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55976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AGAGGGAGGAAACAAAGCGTC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CATCCAGACTGCGAGAAGA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19775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TTAATGGCGACGAAGGTTT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CTTGGTTGGATGATTGGGAC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28177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CTTGGTGCGACTTCTTGGC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TGACCACCTGCTCCCATTC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2760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AGATCCAGCACCTGAAGAAG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GAAGACACTGAAGTAGGCAC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21918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GATGGTGGATGTTGAGGGTG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TTGAAACCAGTGATGGGCT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14887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GCCGTCACAACCCAAGCAC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GCAGCAGGTTCACCTCCAT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47022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GTCCCGCTCCTTATCCCACG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CTCCCTCCCGACGAACCTCT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07196-r-1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TTGAGAAAGCAGGGCTATG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CAAGAGTGACGCCACGAATT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1567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ATGGAGAAAGCCAGGTGA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CGATAACTGGTCCGTCGTG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08687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TGGCTATGCTTTCCTTTCGG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CCCACCAGACTCATCGCTTG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6567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GTCAAGTGCGACGACAAGG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AGCAATAATCCGCTCAATC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.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isoform_15622</w:t>
            </w:r>
          </w:p>
        </w:tc>
        <w:tc>
          <w:tcPr>
            <w:tcW w:w="35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F-GGAGTCTGCCCGCCAGTTCA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1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</w:p>
        </w:tc>
        <w:tc>
          <w:tcPr>
            <w:tcW w:w="359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仿宋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18"/>
                <w:szCs w:val="18"/>
                <w:lang w:bidi="ar"/>
              </w:rPr>
              <w:t>R-TCCAGTCCCGCTGCCGTTCT</w:t>
            </w:r>
          </w:p>
        </w:tc>
        <w:tc>
          <w:tcPr>
            <w:tcW w:w="19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55</w:t>
            </w:r>
          </w:p>
        </w:tc>
      </w:tr>
    </w:tbl>
    <w:p>
      <w:pPr>
        <w:widowControl/>
        <w:jc w:val="center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5F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</dc:creator>
  <cp:lastModifiedBy>echo</cp:lastModifiedBy>
  <dcterms:modified xsi:type="dcterms:W3CDTF">2021-04-15T13:1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02FB3E4B4BA4B68B41CE801E2D0C394</vt:lpwstr>
  </property>
</Properties>
</file>